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F12" w:rsidRPr="00AB06BB" w:rsidRDefault="000D24AF">
      <w:pPr>
        <w:rPr>
          <w:rFonts w:ascii="Arial" w:hAnsi="Arial" w:cs="Arial"/>
          <w:sz w:val="20"/>
          <w:szCs w:val="20"/>
        </w:rPr>
      </w:pPr>
      <w:r w:rsidRPr="00AB06BB">
        <w:rPr>
          <w:rFonts w:ascii="Arial" w:hAnsi="Arial" w:cs="Arial"/>
          <w:sz w:val="20"/>
          <w:szCs w:val="20"/>
        </w:rPr>
        <w:t xml:space="preserve">Table </w:t>
      </w:r>
      <w:bookmarkStart w:id="0" w:name="_GoBack"/>
      <w:bookmarkEnd w:id="0"/>
      <w:proofErr w:type="spellStart"/>
      <w:r>
        <w:rPr>
          <w:rFonts w:ascii="Arial" w:hAnsi="Arial" w:cs="Arial"/>
          <w:sz w:val="20"/>
          <w:szCs w:val="20"/>
        </w:rPr>
        <w:t>S</w:t>
      </w:r>
      <w:r w:rsidR="00A0501A">
        <w:rPr>
          <w:rFonts w:ascii="Arial" w:hAnsi="Arial" w:cs="Arial"/>
          <w:sz w:val="20"/>
          <w:szCs w:val="20"/>
        </w:rPr>
        <w:t>3</w:t>
      </w:r>
      <w:proofErr w:type="spellEnd"/>
      <w:r w:rsidR="00983020" w:rsidRPr="00AB06BB">
        <w:rPr>
          <w:rFonts w:ascii="Arial" w:hAnsi="Arial" w:cs="Arial"/>
          <w:sz w:val="20"/>
          <w:szCs w:val="20"/>
        </w:rPr>
        <w:t xml:space="preserve">. </w:t>
      </w:r>
      <w:proofErr w:type="gramStart"/>
      <w:r w:rsidR="00983020" w:rsidRPr="00AB06BB">
        <w:rPr>
          <w:rFonts w:ascii="Arial" w:hAnsi="Arial" w:cs="Arial"/>
          <w:sz w:val="20"/>
          <w:szCs w:val="20"/>
        </w:rPr>
        <w:t>Distribution</w:t>
      </w:r>
      <w:r w:rsidR="0056334F" w:rsidRPr="00AB06BB">
        <w:rPr>
          <w:rFonts w:ascii="Arial" w:hAnsi="Arial" w:cs="Arial"/>
          <w:sz w:val="20"/>
          <w:szCs w:val="20"/>
        </w:rPr>
        <w:t xml:space="preserve"> </w:t>
      </w:r>
      <w:r w:rsidR="00983020" w:rsidRPr="00AB06BB">
        <w:rPr>
          <w:rFonts w:ascii="Arial" w:hAnsi="Arial" w:cs="Arial"/>
          <w:sz w:val="20"/>
          <w:szCs w:val="20"/>
        </w:rPr>
        <w:t xml:space="preserve">according to study variables of propensity score–matched </w:t>
      </w:r>
      <w:r w:rsidR="001D7DFB" w:rsidRPr="00AB06BB">
        <w:rPr>
          <w:rFonts w:ascii="Arial" w:hAnsi="Arial" w:cs="Arial"/>
          <w:sz w:val="20"/>
          <w:szCs w:val="20"/>
        </w:rPr>
        <w:t>T2DM</w:t>
      </w:r>
      <w:r w:rsidR="00983020" w:rsidRPr="00AB06BB">
        <w:rPr>
          <w:rFonts w:ascii="Arial" w:hAnsi="Arial" w:cs="Arial"/>
          <w:sz w:val="20"/>
          <w:szCs w:val="20"/>
        </w:rPr>
        <w:t xml:space="preserve"> and </w:t>
      </w:r>
      <w:r w:rsidR="001D7DFB" w:rsidRPr="00AB06BB">
        <w:rPr>
          <w:rFonts w:ascii="Arial" w:hAnsi="Arial" w:cs="Arial"/>
          <w:sz w:val="20"/>
          <w:szCs w:val="20"/>
        </w:rPr>
        <w:t xml:space="preserve">non-T2DM </w:t>
      </w:r>
      <w:r w:rsidR="00CB60D8">
        <w:rPr>
          <w:rFonts w:ascii="Arial" w:hAnsi="Arial" w:cs="Arial"/>
          <w:sz w:val="20"/>
          <w:szCs w:val="20"/>
        </w:rPr>
        <w:t xml:space="preserve">patients </w:t>
      </w:r>
      <w:r w:rsidR="00983020" w:rsidRPr="00AB06BB">
        <w:rPr>
          <w:rFonts w:ascii="Arial" w:hAnsi="Arial" w:cs="Arial"/>
          <w:sz w:val="20"/>
          <w:szCs w:val="20"/>
        </w:rPr>
        <w:t xml:space="preserve">who underwent a </w:t>
      </w:r>
      <w:r w:rsidR="001D7DFB" w:rsidRPr="00AB06BB">
        <w:rPr>
          <w:rFonts w:ascii="Arial" w:hAnsi="Arial" w:cs="Arial"/>
          <w:sz w:val="20"/>
          <w:szCs w:val="20"/>
        </w:rPr>
        <w:t>bioprosthetic</w:t>
      </w:r>
      <w:r w:rsidR="00983020" w:rsidRPr="00AB06BB">
        <w:rPr>
          <w:rFonts w:ascii="Arial" w:hAnsi="Arial" w:cs="Arial"/>
          <w:sz w:val="20"/>
          <w:szCs w:val="20"/>
        </w:rPr>
        <w:t xml:space="preserve"> surgical </w:t>
      </w:r>
      <w:r w:rsidR="001D7DFB" w:rsidRPr="00AB06BB">
        <w:rPr>
          <w:rFonts w:ascii="Arial" w:hAnsi="Arial" w:cs="Arial"/>
          <w:sz w:val="20"/>
          <w:szCs w:val="20"/>
        </w:rPr>
        <w:t>mitral</w:t>
      </w:r>
      <w:r w:rsidR="00983020" w:rsidRPr="00AB06BB">
        <w:rPr>
          <w:rFonts w:ascii="Arial" w:hAnsi="Arial" w:cs="Arial"/>
          <w:sz w:val="20"/>
          <w:szCs w:val="20"/>
        </w:rPr>
        <w:t xml:space="preserve"> valve replacement.</w:t>
      </w:r>
      <w:proofErr w:type="gramEnd"/>
    </w:p>
    <w:tbl>
      <w:tblPr>
        <w:tblW w:w="5176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6"/>
        <w:gridCol w:w="2609"/>
        <w:gridCol w:w="1558"/>
        <w:gridCol w:w="2551"/>
        <w:gridCol w:w="1009"/>
      </w:tblGrid>
      <w:tr w:rsidR="004510A6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2DM</w:t>
            </w: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444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4510A6" w:rsidRPr="00901F12" w:rsidRDefault="00B43DD8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Matched </w:t>
            </w:r>
            <w:r w:rsidR="004510A6"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</w:t>
            </w:r>
            <w:r w:rsidR="004510A6"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 T2DM</w:t>
            </w:r>
            <w:r w:rsidR="004510A6"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444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510A6" w:rsidRPr="004510A6" w:rsidTr="00594C07">
        <w:trPr>
          <w:trHeight w:val="293"/>
        </w:trPr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1392" w:type="pct"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01/05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(18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(2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538" w:type="pct"/>
            <w:vMerge w:val="restar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</w:t>
            </w:r>
          </w:p>
        </w:tc>
      </w:tr>
      <w:tr w:rsidR="004510A6" w:rsidRPr="004510A6" w:rsidTr="00594C07">
        <w:trPr>
          <w:trHeight w:val="293"/>
        </w:trPr>
        <w:tc>
          <w:tcPr>
            <w:tcW w:w="878" w:type="pct"/>
            <w:vMerge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2" w:type="pct"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06/10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(35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(3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538" w:type="pct"/>
            <w:vMerge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10A6" w:rsidRPr="004510A6" w:rsidTr="00594C07">
        <w:trPr>
          <w:trHeight w:val="293"/>
        </w:trPr>
        <w:tc>
          <w:tcPr>
            <w:tcW w:w="878" w:type="pct"/>
            <w:vMerge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2" w:type="pct"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11/15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(45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(46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538" w:type="pct"/>
            <w:vMerge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10A6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(61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(6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ge in years, mean (SD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(6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(6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4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hAnsi="Arial" w:cs="Arial"/>
                <w:sz w:val="20"/>
                <w:szCs w:val="20"/>
              </w:rPr>
              <w:t>Charlson Comorbidity Index, mean(SD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(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(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hronic obstructive pulmonary disease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(1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(9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>Peripheral</w:t>
            </w:r>
            <w:proofErr w:type="spell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 vascular </w:t>
            </w:r>
            <w:proofErr w:type="spell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>disease</w:t>
            </w:r>
            <w:proofErr w:type="spell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_tradnl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(4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(2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cute renal disease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(17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(17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0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erebrovascular disease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(5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(5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ongestive heart failure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(28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(29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trial fibrillation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(56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(6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ulmonary hypertension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(27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(29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oronary artery disease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(22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(19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besity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(14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(14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Cardiogenic shock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(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(4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Endocarditis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(2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(21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6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neumonia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(2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(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36704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Renal disease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(12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(11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iver disease, </w:t>
            </w: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(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(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ncer, n (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(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(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Weight loss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(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(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Intra-aortic balloon counter-pulsation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(6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(4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acemaker implantation, </w:t>
            </w: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(4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(4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Blood transfusion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(22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(26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</w:tr>
      <w:tr w:rsidR="004510A6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hAnsi="Arial" w:cs="Arial"/>
                <w:sz w:val="20"/>
                <w:szCs w:val="20"/>
              </w:rPr>
              <w:t>Length of hospital stay, mean(SD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(2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(2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4510A6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In-hospital mortality,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(13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(11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</w:tr>
      <w:tr w:rsidR="00B43DD8" w:rsidRPr="004510A6" w:rsidTr="00594C07">
        <w:trPr>
          <w:trHeight w:val="293"/>
        </w:trPr>
        <w:tc>
          <w:tcPr>
            <w:tcW w:w="2270" w:type="pct"/>
            <w:gridSpan w:val="2"/>
            <w:shd w:val="clear" w:color="auto" w:fill="auto"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CCE</w:t>
            </w:r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4510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(17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361" w:type="pct"/>
            <w:shd w:val="clear" w:color="auto" w:fill="auto"/>
            <w:noWrap/>
            <w:vAlign w:val="center"/>
            <w:hideMark/>
          </w:tcPr>
          <w:p w:rsidR="00901F12" w:rsidRPr="00901F12" w:rsidRDefault="00901F12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(17</w:t>
            </w:r>
            <w:r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901F12" w:rsidRPr="00901F12" w:rsidRDefault="004510A6" w:rsidP="005260D9">
            <w:pPr>
              <w:spacing w:after="0" w:line="240" w:lineRule="atLeas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901F12" w:rsidRPr="004510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01F12" w:rsidRPr="00901F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0</w:t>
            </w:r>
          </w:p>
        </w:tc>
      </w:tr>
    </w:tbl>
    <w:p w:rsidR="00901F12" w:rsidRPr="00594C07" w:rsidRDefault="00594C07">
      <w:r w:rsidRPr="00594C07">
        <w:t>T2DM: Type 2 diabetes mellitus. MACCE include in-hospital all-cause death, acute myocardial infarction or ischemic stroke</w:t>
      </w:r>
    </w:p>
    <w:sectPr w:rsidR="00901F12" w:rsidRPr="00594C07" w:rsidSect="00F123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hyphenationZone w:val="425"/>
  <w:characterSpacingControl w:val="doNotCompress"/>
  <w:compat/>
  <w:rsids>
    <w:rsidRoot w:val="00901F12"/>
    <w:rsid w:val="000D24AF"/>
    <w:rsid w:val="001D7DFB"/>
    <w:rsid w:val="00367046"/>
    <w:rsid w:val="004510A6"/>
    <w:rsid w:val="005260D9"/>
    <w:rsid w:val="0056334F"/>
    <w:rsid w:val="00594C07"/>
    <w:rsid w:val="008B5BEF"/>
    <w:rsid w:val="00901F12"/>
    <w:rsid w:val="00983020"/>
    <w:rsid w:val="009B7671"/>
    <w:rsid w:val="00A0501A"/>
    <w:rsid w:val="00AB06BB"/>
    <w:rsid w:val="00B43DD8"/>
    <w:rsid w:val="00CB60D8"/>
    <w:rsid w:val="00D63174"/>
    <w:rsid w:val="00F1236A"/>
    <w:rsid w:val="00F13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1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434</cp:lastModifiedBy>
  <cp:revision>13</cp:revision>
  <dcterms:created xsi:type="dcterms:W3CDTF">2019-04-24T14:55:00Z</dcterms:created>
  <dcterms:modified xsi:type="dcterms:W3CDTF">2019-05-06T06:31:00Z</dcterms:modified>
</cp:coreProperties>
</file>